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F9B9DA" w14:textId="2F97D4D0" w:rsidR="000F4001" w:rsidRDefault="00283908" w:rsidP="00A07D60">
      <w:pPr>
        <w:spacing w:line="480" w:lineRule="auto"/>
        <w:divId w:val="948314554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 </w:t>
      </w:r>
      <w:r w:rsidR="003F7A16">
        <w:rPr>
          <w:rFonts w:ascii="Arial" w:hAnsi="Arial" w:cs="Arial"/>
          <w:b/>
          <w:sz w:val="20"/>
          <w:szCs w:val="20"/>
        </w:rPr>
        <w:t>1</w:t>
      </w:r>
      <w:r>
        <w:rPr>
          <w:rFonts w:ascii="Arial" w:hAnsi="Arial" w:cs="Arial"/>
          <w:b/>
          <w:sz w:val="20"/>
          <w:szCs w:val="20"/>
        </w:rPr>
        <w:t xml:space="preserve"> – Minimum wear time criteri</w:t>
      </w:r>
      <w:r w:rsidR="009901C8">
        <w:rPr>
          <w:rFonts w:ascii="Arial" w:hAnsi="Arial" w:cs="Arial"/>
          <w:b/>
          <w:sz w:val="20"/>
          <w:szCs w:val="20"/>
        </w:rPr>
        <w:t>on</w:t>
      </w:r>
    </w:p>
    <w:p w14:paraId="7961BCCD" w14:textId="0AE794B1" w:rsidR="00283908" w:rsidRDefault="00283908" w:rsidP="00A07D60">
      <w:pPr>
        <w:spacing w:line="480" w:lineRule="auto"/>
        <w:jc w:val="both"/>
        <w:divId w:val="948314554"/>
        <w:rPr>
          <w:rFonts w:ascii="Arial" w:hAnsi="Arial" w:cs="Arial"/>
          <w:sz w:val="20"/>
          <w:szCs w:val="20"/>
          <w:lang w:val="en-US"/>
        </w:rPr>
      </w:pPr>
      <w:r w:rsidRPr="00283908">
        <w:rPr>
          <w:rFonts w:ascii="Arial" w:hAnsi="Arial" w:cs="Arial"/>
          <w:sz w:val="20"/>
          <w:szCs w:val="20"/>
          <w:lang w:val="en-US"/>
        </w:rPr>
        <w:t>One challenge</w:t>
      </w:r>
      <w:bookmarkStart w:id="0" w:name="_GoBack"/>
      <w:bookmarkEnd w:id="0"/>
      <w:r w:rsidRPr="00283908">
        <w:rPr>
          <w:rFonts w:ascii="Arial" w:hAnsi="Arial" w:cs="Arial"/>
          <w:sz w:val="20"/>
          <w:szCs w:val="20"/>
          <w:lang w:val="en-US"/>
        </w:rPr>
        <w:t xml:space="preserve"> is to determine the minimum amount of time participant</w:t>
      </w:r>
      <w:r w:rsidR="006A68D1">
        <w:rPr>
          <w:rFonts w:ascii="Arial" w:hAnsi="Arial" w:cs="Arial"/>
          <w:sz w:val="20"/>
          <w:szCs w:val="20"/>
          <w:lang w:val="en-US"/>
        </w:rPr>
        <w:t>s</w:t>
      </w:r>
      <w:r w:rsidRPr="00283908">
        <w:rPr>
          <w:rFonts w:ascii="Arial" w:hAnsi="Arial" w:cs="Arial"/>
          <w:sz w:val="20"/>
          <w:szCs w:val="20"/>
          <w:lang w:val="en-US"/>
        </w:rPr>
        <w:t xml:space="preserve"> should wear </w:t>
      </w:r>
      <w:r>
        <w:rPr>
          <w:rFonts w:ascii="Arial" w:hAnsi="Arial" w:cs="Arial"/>
          <w:sz w:val="20"/>
          <w:szCs w:val="20"/>
          <w:lang w:val="en-US"/>
        </w:rPr>
        <w:t>an accelerometer</w:t>
      </w:r>
      <w:r w:rsidRPr="00283908">
        <w:rPr>
          <w:rFonts w:ascii="Arial" w:hAnsi="Arial" w:cs="Arial"/>
          <w:sz w:val="20"/>
          <w:szCs w:val="20"/>
          <w:lang w:val="en-US"/>
        </w:rPr>
        <w:t xml:space="preserve"> to get a </w:t>
      </w:r>
      <w:r w:rsidR="00264B90">
        <w:rPr>
          <w:rFonts w:ascii="Arial" w:hAnsi="Arial" w:cs="Arial"/>
          <w:sz w:val="20"/>
          <w:szCs w:val="20"/>
          <w:lang w:val="en-US"/>
        </w:rPr>
        <w:t>reliable</w:t>
      </w:r>
      <w:r w:rsidR="00264B90" w:rsidRPr="00283908">
        <w:rPr>
          <w:rFonts w:ascii="Arial" w:hAnsi="Arial" w:cs="Arial"/>
          <w:sz w:val="20"/>
          <w:szCs w:val="20"/>
          <w:lang w:val="en-US"/>
        </w:rPr>
        <w:t xml:space="preserve"> </w:t>
      </w:r>
      <w:r w:rsidRPr="00283908">
        <w:rPr>
          <w:rFonts w:ascii="Arial" w:hAnsi="Arial" w:cs="Arial"/>
          <w:sz w:val="20"/>
          <w:szCs w:val="20"/>
          <w:lang w:val="en-US"/>
        </w:rPr>
        <w:t xml:space="preserve">measure of their physical activity status. Therefore, </w:t>
      </w:r>
      <w:r>
        <w:rPr>
          <w:rFonts w:ascii="Arial" w:hAnsi="Arial" w:cs="Arial"/>
          <w:sz w:val="20"/>
          <w:szCs w:val="20"/>
          <w:lang w:val="en-US"/>
        </w:rPr>
        <w:t>using</w:t>
      </w:r>
      <w:r w:rsidR="006A68D1">
        <w:rPr>
          <w:rFonts w:ascii="Arial" w:hAnsi="Arial" w:cs="Arial"/>
          <w:sz w:val="20"/>
          <w:szCs w:val="20"/>
          <w:lang w:val="en-US"/>
        </w:rPr>
        <w:t xml:space="preserve"> 29 765 </w:t>
      </w:r>
      <w:r w:rsidRPr="00283908">
        <w:rPr>
          <w:rFonts w:ascii="Arial" w:hAnsi="Arial" w:cs="Arial"/>
          <w:sz w:val="20"/>
          <w:szCs w:val="20"/>
          <w:lang w:val="en-US"/>
        </w:rPr>
        <w:t>participants who had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4761E2">
        <w:rPr>
          <w:rFonts w:ascii="Arial" w:hAnsi="Arial" w:cs="Arial"/>
          <w:sz w:val="20"/>
          <w:szCs w:val="20"/>
          <w:lang w:val="en-US"/>
        </w:rPr>
        <w:t>complete</w:t>
      </w:r>
      <w:r>
        <w:rPr>
          <w:rFonts w:ascii="Arial" w:hAnsi="Arial" w:cs="Arial"/>
          <w:sz w:val="20"/>
          <w:szCs w:val="20"/>
          <w:lang w:val="en-US"/>
        </w:rPr>
        <w:t xml:space="preserve"> wear time compliance, we</w:t>
      </w:r>
      <w:r w:rsidRPr="00283908">
        <w:rPr>
          <w:rFonts w:ascii="Arial" w:hAnsi="Arial" w:cs="Arial"/>
          <w:sz w:val="20"/>
          <w:szCs w:val="20"/>
          <w:lang w:val="en-US"/>
        </w:rPr>
        <w:t xml:space="preserve"> simulated the effect of only having </w:t>
      </w:r>
      <w:r w:rsidR="006A68D1">
        <w:rPr>
          <w:rFonts w:ascii="Arial" w:hAnsi="Arial" w:cs="Arial"/>
          <w:sz w:val="20"/>
          <w:szCs w:val="20"/>
          <w:lang w:val="en-US"/>
        </w:rPr>
        <w:t>24 - 168</w:t>
      </w:r>
      <w:r w:rsidRPr="00283908">
        <w:rPr>
          <w:rFonts w:ascii="Arial" w:hAnsi="Arial" w:cs="Arial"/>
          <w:sz w:val="20"/>
          <w:szCs w:val="20"/>
          <w:lang w:val="en-US"/>
        </w:rPr>
        <w:t xml:space="preserve"> </w:t>
      </w:r>
      <w:r w:rsidR="006A68D1">
        <w:rPr>
          <w:rFonts w:ascii="Arial" w:hAnsi="Arial" w:cs="Arial"/>
          <w:sz w:val="20"/>
          <w:szCs w:val="20"/>
          <w:lang w:val="en-US"/>
        </w:rPr>
        <w:t>hour</w:t>
      </w:r>
      <w:r w:rsidRPr="00283908">
        <w:rPr>
          <w:rFonts w:ascii="Arial" w:hAnsi="Arial" w:cs="Arial"/>
          <w:sz w:val="20"/>
          <w:szCs w:val="20"/>
          <w:lang w:val="en-US"/>
        </w:rPr>
        <w:t>s of data</w:t>
      </w:r>
      <w:r w:rsidR="006A68D1">
        <w:rPr>
          <w:rFonts w:ascii="Arial" w:hAnsi="Arial" w:cs="Arial"/>
          <w:sz w:val="20"/>
          <w:szCs w:val="20"/>
          <w:lang w:val="en-US"/>
        </w:rPr>
        <w:t xml:space="preserve"> (1-7 days)</w:t>
      </w:r>
      <w:r w:rsidRPr="00283908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BA6A9F">
        <w:rPr>
          <w:rFonts w:ascii="Arial" w:hAnsi="Arial" w:cs="Arial"/>
          <w:sz w:val="20"/>
          <w:szCs w:val="20"/>
          <w:lang w:val="en-US"/>
        </w:rPr>
        <w:t>U</w:t>
      </w:r>
      <w:r w:rsidR="006A68D1">
        <w:rPr>
          <w:rFonts w:ascii="Arial" w:hAnsi="Arial" w:cs="Arial"/>
          <w:sz w:val="20"/>
          <w:szCs w:val="20"/>
          <w:lang w:val="en-US"/>
        </w:rPr>
        <w:t>sing</w:t>
      </w:r>
      <w:r w:rsidRPr="00283908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283908">
        <w:rPr>
          <w:rFonts w:ascii="Arial" w:hAnsi="Arial" w:cs="Arial"/>
          <w:sz w:val="20"/>
          <w:szCs w:val="20"/>
          <w:lang w:val="en-US"/>
        </w:rPr>
        <w:t>intraclass</w:t>
      </w:r>
      <w:proofErr w:type="spellEnd"/>
      <w:r w:rsidRPr="00283908">
        <w:rPr>
          <w:rFonts w:ascii="Arial" w:hAnsi="Arial" w:cs="Arial"/>
          <w:sz w:val="20"/>
          <w:szCs w:val="20"/>
          <w:lang w:val="en-US"/>
        </w:rPr>
        <w:t xml:space="preserve"> correlation coefficients</w:t>
      </w:r>
      <w:r w:rsidR="00540B8F">
        <w:rPr>
          <w:rFonts w:ascii="Arial" w:hAnsi="Arial" w:cs="Arial"/>
          <w:sz w:val="20"/>
          <w:szCs w:val="20"/>
          <w:lang w:val="en-US"/>
        </w:rPr>
        <w:t>,</w:t>
      </w:r>
      <w:r w:rsidRPr="00283908">
        <w:rPr>
          <w:rFonts w:ascii="Arial" w:hAnsi="Arial" w:cs="Arial"/>
          <w:sz w:val="20"/>
          <w:szCs w:val="20"/>
          <w:lang w:val="en-US"/>
        </w:rPr>
        <w:t xml:space="preserve"> </w:t>
      </w:r>
      <w:r w:rsidR="0065522B">
        <w:rPr>
          <w:rFonts w:ascii="Arial" w:hAnsi="Arial" w:cs="Arial"/>
          <w:sz w:val="20"/>
          <w:szCs w:val="20"/>
          <w:lang w:val="en-US"/>
        </w:rPr>
        <w:t xml:space="preserve">at least </w:t>
      </w:r>
      <w:r w:rsidR="006A68D1">
        <w:rPr>
          <w:rFonts w:ascii="Arial" w:hAnsi="Arial" w:cs="Arial"/>
          <w:sz w:val="20"/>
          <w:szCs w:val="20"/>
          <w:lang w:val="en-US"/>
        </w:rPr>
        <w:t>72 hours</w:t>
      </w:r>
      <w:r w:rsidR="00105D17">
        <w:rPr>
          <w:rFonts w:ascii="Arial" w:hAnsi="Arial" w:cs="Arial"/>
          <w:sz w:val="20"/>
          <w:szCs w:val="20"/>
          <w:lang w:val="en-US"/>
        </w:rPr>
        <w:t xml:space="preserve"> (3 days)</w:t>
      </w:r>
      <w:r w:rsidRPr="00283908">
        <w:rPr>
          <w:rFonts w:ascii="Arial" w:hAnsi="Arial" w:cs="Arial"/>
          <w:sz w:val="20"/>
          <w:szCs w:val="20"/>
          <w:lang w:val="en-US"/>
        </w:rPr>
        <w:t xml:space="preserve"> of wear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174CB8">
        <w:rPr>
          <w:rFonts w:ascii="Arial" w:hAnsi="Arial" w:cs="Arial"/>
          <w:sz w:val="20"/>
          <w:szCs w:val="20"/>
          <w:lang w:val="en-US"/>
        </w:rPr>
        <w:t>we</w:t>
      </w:r>
      <w:r>
        <w:rPr>
          <w:rFonts w:ascii="Arial" w:hAnsi="Arial" w:cs="Arial"/>
          <w:sz w:val="20"/>
          <w:szCs w:val="20"/>
          <w:lang w:val="en-US"/>
        </w:rPr>
        <w:t>re needed</w:t>
      </w:r>
      <w:r w:rsidRPr="00283908">
        <w:rPr>
          <w:rFonts w:ascii="Arial" w:hAnsi="Arial" w:cs="Arial"/>
          <w:sz w:val="20"/>
          <w:szCs w:val="20"/>
          <w:lang w:val="en-US"/>
        </w:rPr>
        <w:t xml:space="preserve"> to be within 10</w:t>
      </w:r>
      <w:r w:rsidR="006A68D1">
        <w:rPr>
          <w:rFonts w:ascii="Arial" w:hAnsi="Arial" w:cs="Arial"/>
          <w:sz w:val="20"/>
          <w:szCs w:val="20"/>
          <w:lang w:val="en-US"/>
        </w:rPr>
        <w:t>% of the</w:t>
      </w:r>
      <w:r>
        <w:rPr>
          <w:rFonts w:ascii="Arial" w:hAnsi="Arial" w:cs="Arial"/>
          <w:sz w:val="20"/>
          <w:szCs w:val="20"/>
          <w:lang w:val="en-US"/>
        </w:rPr>
        <w:t xml:space="preserve"> true stable seven</w:t>
      </w:r>
      <w:r w:rsidRPr="00283908">
        <w:rPr>
          <w:rFonts w:ascii="Arial" w:hAnsi="Arial" w:cs="Arial"/>
          <w:sz w:val="20"/>
          <w:szCs w:val="20"/>
          <w:lang w:val="en-US"/>
        </w:rPr>
        <w:t xml:space="preserve"> day measure.</w:t>
      </w:r>
    </w:p>
    <w:p w14:paraId="34194BB2" w14:textId="6E4FDFB4" w:rsidR="00283908" w:rsidRPr="000F4001" w:rsidRDefault="00105D17" w:rsidP="00A07D60">
      <w:pPr>
        <w:spacing w:line="480" w:lineRule="auto"/>
        <w:jc w:val="both"/>
        <w:divId w:val="948314554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100563D9" wp14:editId="6DDDBAB0">
            <wp:extent cx="5116195" cy="3937000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393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C95780" w14:textId="77777777" w:rsidR="000F4001" w:rsidRDefault="000F4001" w:rsidP="00A07D60">
      <w:pPr>
        <w:spacing w:line="480" w:lineRule="auto"/>
        <w:divId w:val="948314554"/>
        <w:rPr>
          <w:rFonts w:ascii="Arial" w:hAnsi="Arial" w:cs="Arial"/>
          <w:b/>
          <w:sz w:val="20"/>
          <w:szCs w:val="20"/>
        </w:rPr>
      </w:pPr>
    </w:p>
    <w:p w14:paraId="599A8806" w14:textId="77777777" w:rsidR="00283908" w:rsidRDefault="00283908" w:rsidP="00A07D60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6210FDE4" w14:textId="7A92548E" w:rsidR="006E4555" w:rsidRPr="0073692D" w:rsidRDefault="006E4555" w:rsidP="00A07D60">
      <w:pPr>
        <w:spacing w:line="480" w:lineRule="auto"/>
        <w:divId w:val="948314554"/>
        <w:rPr>
          <w:rFonts w:ascii="Arial" w:hAnsi="Arial" w:cs="Arial"/>
          <w:sz w:val="20"/>
          <w:szCs w:val="20"/>
        </w:rPr>
      </w:pPr>
    </w:p>
    <w:sectPr w:rsidR="006E4555" w:rsidRPr="0073692D" w:rsidSect="00A07D60">
      <w:footerReference w:type="even" r:id="rId10"/>
      <w:footerReference w:type="default" r:id="rId11"/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C1EBD4" w14:textId="77777777" w:rsidR="000B461E" w:rsidRDefault="000B461E" w:rsidP="00DA35AC">
      <w:pPr>
        <w:rPr>
          <w:rFonts w:hint="eastAsia"/>
        </w:rPr>
      </w:pPr>
      <w:r>
        <w:separator/>
      </w:r>
    </w:p>
  </w:endnote>
  <w:endnote w:type="continuationSeparator" w:id="0">
    <w:p w14:paraId="4D1FD6B9" w14:textId="77777777" w:rsidR="000B461E" w:rsidRDefault="000B461E" w:rsidP="00DA35A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altName w:val="Times New Roman"/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F88B8C" w14:textId="77777777" w:rsidR="000B461E" w:rsidRDefault="000B461E" w:rsidP="00A07D60">
    <w:pPr>
      <w:pStyle w:val="Footer"/>
      <w:framePr w:wrap="around" w:vAnchor="text" w:hAnchor="margin" w:xAlign="right" w:y="1"/>
      <w:rPr>
        <w:rStyle w:val="PageNumber"/>
        <w:rFonts w:hint="eastAsia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CC5C2B" w14:textId="77777777" w:rsidR="000B461E" w:rsidRDefault="000B461E" w:rsidP="00A07D60">
    <w:pPr>
      <w:pStyle w:val="Footer"/>
      <w:ind w:right="360"/>
      <w:rPr>
        <w:rFonts w:hint="eastAsia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EF6A28" w14:textId="77777777" w:rsidR="000B461E" w:rsidRDefault="000B461E" w:rsidP="00A07D60">
    <w:pPr>
      <w:pStyle w:val="Footer"/>
      <w:framePr w:wrap="around" w:vAnchor="text" w:hAnchor="margin" w:xAlign="right" w:y="1"/>
      <w:rPr>
        <w:rStyle w:val="PageNumber"/>
        <w:rFonts w:hint="eastAsia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368FB">
      <w:rPr>
        <w:rStyle w:val="PageNumber"/>
        <w:rFonts w:hint="eastAsia"/>
        <w:noProof/>
      </w:rPr>
      <w:t>1</w:t>
    </w:r>
    <w:r>
      <w:rPr>
        <w:rStyle w:val="PageNumber"/>
      </w:rPr>
      <w:fldChar w:fldCharType="end"/>
    </w:r>
  </w:p>
  <w:p w14:paraId="316A5298" w14:textId="77777777" w:rsidR="000B461E" w:rsidRDefault="000B461E" w:rsidP="00A07D60">
    <w:pPr>
      <w:pStyle w:val="Footer"/>
      <w:ind w:right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4EFA27" w14:textId="77777777" w:rsidR="000B461E" w:rsidRDefault="000B461E" w:rsidP="00DA35AC">
      <w:pPr>
        <w:rPr>
          <w:rFonts w:hint="eastAsia"/>
        </w:rPr>
      </w:pPr>
      <w:r>
        <w:separator/>
      </w:r>
    </w:p>
  </w:footnote>
  <w:footnote w:type="continuationSeparator" w:id="0">
    <w:p w14:paraId="3C67A06C" w14:textId="77777777" w:rsidR="000B461E" w:rsidRDefault="000B461E" w:rsidP="00DA35A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82172A"/>
    <w:multiLevelType w:val="hybridMultilevel"/>
    <w:tmpl w:val="9C249B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1D1BBF"/>
    <w:multiLevelType w:val="hybridMultilevel"/>
    <w:tmpl w:val="48F2F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BFB7DFD"/>
    <w:multiLevelType w:val="hybridMultilevel"/>
    <w:tmpl w:val="9C249B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491125"/>
    <w:multiLevelType w:val="hybridMultilevel"/>
    <w:tmpl w:val="9C249B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A703A54"/>
    <w:multiLevelType w:val="hybridMultilevel"/>
    <w:tmpl w:val="ED2C40CE"/>
    <w:lvl w:ilvl="0" w:tplc="67CC9C20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6093730"/>
    <w:multiLevelType w:val="hybridMultilevel"/>
    <w:tmpl w:val="9C249B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0ED11A3"/>
    <w:multiLevelType w:val="hybridMultilevel"/>
    <w:tmpl w:val="9C249B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5"/>
  </w:num>
  <w:num w:numId="4">
    <w:abstractNumId w:val="3"/>
  </w:num>
  <w:num w:numId="5">
    <w:abstractNumId w:val="2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3B9"/>
    <w:rsid w:val="00001509"/>
    <w:rsid w:val="0000178C"/>
    <w:rsid w:val="00002FE5"/>
    <w:rsid w:val="00007558"/>
    <w:rsid w:val="00011CE6"/>
    <w:rsid w:val="00014461"/>
    <w:rsid w:val="00024CAB"/>
    <w:rsid w:val="00025AA0"/>
    <w:rsid w:val="00031EB1"/>
    <w:rsid w:val="000324F1"/>
    <w:rsid w:val="00033DDD"/>
    <w:rsid w:val="00035073"/>
    <w:rsid w:val="00035DBA"/>
    <w:rsid w:val="000404EE"/>
    <w:rsid w:val="00041B30"/>
    <w:rsid w:val="00041E10"/>
    <w:rsid w:val="00046617"/>
    <w:rsid w:val="000535B9"/>
    <w:rsid w:val="000602AF"/>
    <w:rsid w:val="00061804"/>
    <w:rsid w:val="000637DF"/>
    <w:rsid w:val="00063C6B"/>
    <w:rsid w:val="00070DD9"/>
    <w:rsid w:val="00071629"/>
    <w:rsid w:val="00074AED"/>
    <w:rsid w:val="000807A8"/>
    <w:rsid w:val="00080C42"/>
    <w:rsid w:val="00083A1B"/>
    <w:rsid w:val="00087F78"/>
    <w:rsid w:val="00090AC2"/>
    <w:rsid w:val="000916D0"/>
    <w:rsid w:val="000925B1"/>
    <w:rsid w:val="00095580"/>
    <w:rsid w:val="0009717F"/>
    <w:rsid w:val="000A078D"/>
    <w:rsid w:val="000A15B7"/>
    <w:rsid w:val="000A32A0"/>
    <w:rsid w:val="000A403C"/>
    <w:rsid w:val="000A5C9C"/>
    <w:rsid w:val="000B17E2"/>
    <w:rsid w:val="000B1E2B"/>
    <w:rsid w:val="000B461E"/>
    <w:rsid w:val="000C44F4"/>
    <w:rsid w:val="000C4C36"/>
    <w:rsid w:val="000C61A8"/>
    <w:rsid w:val="000C62EF"/>
    <w:rsid w:val="000C6D6A"/>
    <w:rsid w:val="000D105B"/>
    <w:rsid w:val="000D2138"/>
    <w:rsid w:val="000D2875"/>
    <w:rsid w:val="000D6117"/>
    <w:rsid w:val="000D7A76"/>
    <w:rsid w:val="000E02E0"/>
    <w:rsid w:val="000E4558"/>
    <w:rsid w:val="000E7796"/>
    <w:rsid w:val="000F2262"/>
    <w:rsid w:val="000F4001"/>
    <w:rsid w:val="000F5A45"/>
    <w:rsid w:val="000F7AA5"/>
    <w:rsid w:val="000F7E3F"/>
    <w:rsid w:val="001009CB"/>
    <w:rsid w:val="0010228C"/>
    <w:rsid w:val="00105D17"/>
    <w:rsid w:val="0011303B"/>
    <w:rsid w:val="00117EBD"/>
    <w:rsid w:val="001241E8"/>
    <w:rsid w:val="001251A1"/>
    <w:rsid w:val="00126B37"/>
    <w:rsid w:val="001273E7"/>
    <w:rsid w:val="00127C49"/>
    <w:rsid w:val="0013416C"/>
    <w:rsid w:val="0013698B"/>
    <w:rsid w:val="00140497"/>
    <w:rsid w:val="001406E2"/>
    <w:rsid w:val="00140CD3"/>
    <w:rsid w:val="00141265"/>
    <w:rsid w:val="001454F8"/>
    <w:rsid w:val="001535F2"/>
    <w:rsid w:val="00155ADF"/>
    <w:rsid w:val="00161C2B"/>
    <w:rsid w:val="00162606"/>
    <w:rsid w:val="00164F7E"/>
    <w:rsid w:val="001731D7"/>
    <w:rsid w:val="00174CB8"/>
    <w:rsid w:val="001768DC"/>
    <w:rsid w:val="001858DB"/>
    <w:rsid w:val="001900DB"/>
    <w:rsid w:val="0019028F"/>
    <w:rsid w:val="00193D92"/>
    <w:rsid w:val="00195B70"/>
    <w:rsid w:val="00197A35"/>
    <w:rsid w:val="001A41B9"/>
    <w:rsid w:val="001B0419"/>
    <w:rsid w:val="001B2B8A"/>
    <w:rsid w:val="001B4B00"/>
    <w:rsid w:val="001B65D6"/>
    <w:rsid w:val="001B74A8"/>
    <w:rsid w:val="001C0188"/>
    <w:rsid w:val="001C1C55"/>
    <w:rsid w:val="001D106E"/>
    <w:rsid w:val="001D1A80"/>
    <w:rsid w:val="001D5E78"/>
    <w:rsid w:val="001D6135"/>
    <w:rsid w:val="001E0E34"/>
    <w:rsid w:val="001E34DF"/>
    <w:rsid w:val="001E3A0E"/>
    <w:rsid w:val="001E3D79"/>
    <w:rsid w:val="001E58EB"/>
    <w:rsid w:val="001E6FBD"/>
    <w:rsid w:val="00202C06"/>
    <w:rsid w:val="00203D91"/>
    <w:rsid w:val="002041DF"/>
    <w:rsid w:val="0020433C"/>
    <w:rsid w:val="00207639"/>
    <w:rsid w:val="002125BB"/>
    <w:rsid w:val="00212A64"/>
    <w:rsid w:val="00217CCF"/>
    <w:rsid w:val="0022346F"/>
    <w:rsid w:val="00227950"/>
    <w:rsid w:val="002307B6"/>
    <w:rsid w:val="002363D2"/>
    <w:rsid w:val="0024093B"/>
    <w:rsid w:val="0024621E"/>
    <w:rsid w:val="00247990"/>
    <w:rsid w:val="00250B5A"/>
    <w:rsid w:val="002526DD"/>
    <w:rsid w:val="0025654A"/>
    <w:rsid w:val="00257D40"/>
    <w:rsid w:val="00264B90"/>
    <w:rsid w:val="00270A69"/>
    <w:rsid w:val="00275925"/>
    <w:rsid w:val="002775AB"/>
    <w:rsid w:val="00280F6F"/>
    <w:rsid w:val="00283088"/>
    <w:rsid w:val="00283908"/>
    <w:rsid w:val="002854E8"/>
    <w:rsid w:val="0029019B"/>
    <w:rsid w:val="00294803"/>
    <w:rsid w:val="00294B5C"/>
    <w:rsid w:val="00297FB6"/>
    <w:rsid w:val="002A03C6"/>
    <w:rsid w:val="002A05A2"/>
    <w:rsid w:val="002A1202"/>
    <w:rsid w:val="002A76B2"/>
    <w:rsid w:val="002C0A4B"/>
    <w:rsid w:val="002C511A"/>
    <w:rsid w:val="002D2AF7"/>
    <w:rsid w:val="002D2EBE"/>
    <w:rsid w:val="002D4EEB"/>
    <w:rsid w:val="002D5E58"/>
    <w:rsid w:val="002D7612"/>
    <w:rsid w:val="002E1279"/>
    <w:rsid w:val="002E2729"/>
    <w:rsid w:val="002E6215"/>
    <w:rsid w:val="002F1983"/>
    <w:rsid w:val="002F327C"/>
    <w:rsid w:val="002F3662"/>
    <w:rsid w:val="002F3DB4"/>
    <w:rsid w:val="002F615E"/>
    <w:rsid w:val="0030614D"/>
    <w:rsid w:val="003129C5"/>
    <w:rsid w:val="00312FD4"/>
    <w:rsid w:val="00320631"/>
    <w:rsid w:val="0033004D"/>
    <w:rsid w:val="00330C95"/>
    <w:rsid w:val="00331E86"/>
    <w:rsid w:val="00334844"/>
    <w:rsid w:val="00335A83"/>
    <w:rsid w:val="003377D7"/>
    <w:rsid w:val="00341D9C"/>
    <w:rsid w:val="003453F6"/>
    <w:rsid w:val="0034606B"/>
    <w:rsid w:val="00347198"/>
    <w:rsid w:val="00347286"/>
    <w:rsid w:val="003472D6"/>
    <w:rsid w:val="00351D12"/>
    <w:rsid w:val="00351EF4"/>
    <w:rsid w:val="00355883"/>
    <w:rsid w:val="003602AC"/>
    <w:rsid w:val="00360B2D"/>
    <w:rsid w:val="00362DCD"/>
    <w:rsid w:val="00364059"/>
    <w:rsid w:val="00370E70"/>
    <w:rsid w:val="00371EAA"/>
    <w:rsid w:val="00374942"/>
    <w:rsid w:val="00385A4A"/>
    <w:rsid w:val="00390EC0"/>
    <w:rsid w:val="00394257"/>
    <w:rsid w:val="00394780"/>
    <w:rsid w:val="00395ABC"/>
    <w:rsid w:val="003A088B"/>
    <w:rsid w:val="003A1985"/>
    <w:rsid w:val="003A7DB8"/>
    <w:rsid w:val="003B14EE"/>
    <w:rsid w:val="003B4097"/>
    <w:rsid w:val="003B5AA7"/>
    <w:rsid w:val="003B5CEF"/>
    <w:rsid w:val="003B712E"/>
    <w:rsid w:val="003B7599"/>
    <w:rsid w:val="003C01E0"/>
    <w:rsid w:val="003C2D35"/>
    <w:rsid w:val="003C748B"/>
    <w:rsid w:val="003D29AD"/>
    <w:rsid w:val="003D512E"/>
    <w:rsid w:val="003D68C5"/>
    <w:rsid w:val="003D6A8C"/>
    <w:rsid w:val="003E0BA9"/>
    <w:rsid w:val="003E7A14"/>
    <w:rsid w:val="003F02C0"/>
    <w:rsid w:val="003F43A1"/>
    <w:rsid w:val="003F4AAB"/>
    <w:rsid w:val="003F4E03"/>
    <w:rsid w:val="003F526E"/>
    <w:rsid w:val="003F7A16"/>
    <w:rsid w:val="004004FE"/>
    <w:rsid w:val="0040296F"/>
    <w:rsid w:val="004045A7"/>
    <w:rsid w:val="00411E62"/>
    <w:rsid w:val="00412E0B"/>
    <w:rsid w:val="0041720E"/>
    <w:rsid w:val="00421269"/>
    <w:rsid w:val="0042243F"/>
    <w:rsid w:val="004239B4"/>
    <w:rsid w:val="00424110"/>
    <w:rsid w:val="0043099A"/>
    <w:rsid w:val="00432B77"/>
    <w:rsid w:val="004349E5"/>
    <w:rsid w:val="00434CF0"/>
    <w:rsid w:val="004464DF"/>
    <w:rsid w:val="00447AA6"/>
    <w:rsid w:val="00462218"/>
    <w:rsid w:val="0046530E"/>
    <w:rsid w:val="00471CE8"/>
    <w:rsid w:val="004724C3"/>
    <w:rsid w:val="004761E2"/>
    <w:rsid w:val="004847F8"/>
    <w:rsid w:val="00485C4B"/>
    <w:rsid w:val="0049298E"/>
    <w:rsid w:val="004952EB"/>
    <w:rsid w:val="00496531"/>
    <w:rsid w:val="004A3880"/>
    <w:rsid w:val="004A4885"/>
    <w:rsid w:val="004A65CE"/>
    <w:rsid w:val="004B2E6B"/>
    <w:rsid w:val="004B652E"/>
    <w:rsid w:val="004C18A2"/>
    <w:rsid w:val="004C51C7"/>
    <w:rsid w:val="004C6ABC"/>
    <w:rsid w:val="004D0682"/>
    <w:rsid w:val="004D06F0"/>
    <w:rsid w:val="004D3A13"/>
    <w:rsid w:val="004D7BF1"/>
    <w:rsid w:val="004E59F8"/>
    <w:rsid w:val="004E79D7"/>
    <w:rsid w:val="004F2DBF"/>
    <w:rsid w:val="004F3CFB"/>
    <w:rsid w:val="004F473C"/>
    <w:rsid w:val="004F5CDC"/>
    <w:rsid w:val="004F7D09"/>
    <w:rsid w:val="00504333"/>
    <w:rsid w:val="005067E0"/>
    <w:rsid w:val="0050763F"/>
    <w:rsid w:val="00507B32"/>
    <w:rsid w:val="005111C2"/>
    <w:rsid w:val="00514735"/>
    <w:rsid w:val="0052217B"/>
    <w:rsid w:val="0053221A"/>
    <w:rsid w:val="00533B48"/>
    <w:rsid w:val="005353B9"/>
    <w:rsid w:val="00540B8F"/>
    <w:rsid w:val="00540BC7"/>
    <w:rsid w:val="00545015"/>
    <w:rsid w:val="00550130"/>
    <w:rsid w:val="005522D5"/>
    <w:rsid w:val="00554692"/>
    <w:rsid w:val="00562F32"/>
    <w:rsid w:val="00564EC0"/>
    <w:rsid w:val="00570A20"/>
    <w:rsid w:val="005754A5"/>
    <w:rsid w:val="00575B12"/>
    <w:rsid w:val="00582F3B"/>
    <w:rsid w:val="00585D09"/>
    <w:rsid w:val="0059066B"/>
    <w:rsid w:val="00590E44"/>
    <w:rsid w:val="00597673"/>
    <w:rsid w:val="005A0A23"/>
    <w:rsid w:val="005A28F6"/>
    <w:rsid w:val="005B321C"/>
    <w:rsid w:val="005B45CC"/>
    <w:rsid w:val="005B6E13"/>
    <w:rsid w:val="005C048E"/>
    <w:rsid w:val="005C33C5"/>
    <w:rsid w:val="005C3D20"/>
    <w:rsid w:val="005C7665"/>
    <w:rsid w:val="005D6D43"/>
    <w:rsid w:val="005D6E5B"/>
    <w:rsid w:val="005D726B"/>
    <w:rsid w:val="005E55A4"/>
    <w:rsid w:val="005E562D"/>
    <w:rsid w:val="005E72F5"/>
    <w:rsid w:val="005F18D7"/>
    <w:rsid w:val="005F782B"/>
    <w:rsid w:val="005F7F85"/>
    <w:rsid w:val="006035EE"/>
    <w:rsid w:val="00605A91"/>
    <w:rsid w:val="00611A3B"/>
    <w:rsid w:val="00611B01"/>
    <w:rsid w:val="00614406"/>
    <w:rsid w:val="00616F55"/>
    <w:rsid w:val="0062042A"/>
    <w:rsid w:val="00621FDF"/>
    <w:rsid w:val="00622526"/>
    <w:rsid w:val="00624896"/>
    <w:rsid w:val="00627E0A"/>
    <w:rsid w:val="0063477A"/>
    <w:rsid w:val="006350A8"/>
    <w:rsid w:val="00636CB1"/>
    <w:rsid w:val="0064068F"/>
    <w:rsid w:val="00642098"/>
    <w:rsid w:val="00643BC7"/>
    <w:rsid w:val="006455A7"/>
    <w:rsid w:val="00645F10"/>
    <w:rsid w:val="00654E45"/>
    <w:rsid w:val="0065522B"/>
    <w:rsid w:val="00661B2E"/>
    <w:rsid w:val="006655B4"/>
    <w:rsid w:val="00665E7E"/>
    <w:rsid w:val="006671E6"/>
    <w:rsid w:val="00673D4F"/>
    <w:rsid w:val="00677933"/>
    <w:rsid w:val="00680536"/>
    <w:rsid w:val="0068053B"/>
    <w:rsid w:val="00680E6D"/>
    <w:rsid w:val="0068371C"/>
    <w:rsid w:val="00683839"/>
    <w:rsid w:val="006860B8"/>
    <w:rsid w:val="00686AFE"/>
    <w:rsid w:val="006877CD"/>
    <w:rsid w:val="00692C5A"/>
    <w:rsid w:val="0069382F"/>
    <w:rsid w:val="006957DB"/>
    <w:rsid w:val="006972E1"/>
    <w:rsid w:val="00697BBD"/>
    <w:rsid w:val="006A16CE"/>
    <w:rsid w:val="006A23F6"/>
    <w:rsid w:val="006A2EA8"/>
    <w:rsid w:val="006A4637"/>
    <w:rsid w:val="006A49C5"/>
    <w:rsid w:val="006A5554"/>
    <w:rsid w:val="006A68D1"/>
    <w:rsid w:val="006A7498"/>
    <w:rsid w:val="006B2FBB"/>
    <w:rsid w:val="006B7293"/>
    <w:rsid w:val="006B7627"/>
    <w:rsid w:val="006C08F4"/>
    <w:rsid w:val="006C2AC9"/>
    <w:rsid w:val="006C7AC9"/>
    <w:rsid w:val="006D1D44"/>
    <w:rsid w:val="006D20E7"/>
    <w:rsid w:val="006D556E"/>
    <w:rsid w:val="006D5D91"/>
    <w:rsid w:val="006D6C40"/>
    <w:rsid w:val="006E2EFE"/>
    <w:rsid w:val="006E4555"/>
    <w:rsid w:val="006E5DAE"/>
    <w:rsid w:val="006F2F6F"/>
    <w:rsid w:val="006F7C6B"/>
    <w:rsid w:val="00712CF7"/>
    <w:rsid w:val="007239A4"/>
    <w:rsid w:val="0072613E"/>
    <w:rsid w:val="00732100"/>
    <w:rsid w:val="0073480E"/>
    <w:rsid w:val="0073692D"/>
    <w:rsid w:val="007371BD"/>
    <w:rsid w:val="007376F0"/>
    <w:rsid w:val="00741992"/>
    <w:rsid w:val="00741A36"/>
    <w:rsid w:val="00741BC3"/>
    <w:rsid w:val="00747EFE"/>
    <w:rsid w:val="007577C4"/>
    <w:rsid w:val="00757D3D"/>
    <w:rsid w:val="00762450"/>
    <w:rsid w:val="00762AEE"/>
    <w:rsid w:val="00770C31"/>
    <w:rsid w:val="00773488"/>
    <w:rsid w:val="0077401F"/>
    <w:rsid w:val="00775E8A"/>
    <w:rsid w:val="0078142B"/>
    <w:rsid w:val="007849E2"/>
    <w:rsid w:val="00786B23"/>
    <w:rsid w:val="00787019"/>
    <w:rsid w:val="0079251C"/>
    <w:rsid w:val="007951DF"/>
    <w:rsid w:val="0079628B"/>
    <w:rsid w:val="007A08D5"/>
    <w:rsid w:val="007A1E67"/>
    <w:rsid w:val="007A4E2C"/>
    <w:rsid w:val="007A5728"/>
    <w:rsid w:val="007B0611"/>
    <w:rsid w:val="007B3C13"/>
    <w:rsid w:val="007B569B"/>
    <w:rsid w:val="007B7414"/>
    <w:rsid w:val="007C0402"/>
    <w:rsid w:val="007C111F"/>
    <w:rsid w:val="007C2523"/>
    <w:rsid w:val="007C4D64"/>
    <w:rsid w:val="007D0B00"/>
    <w:rsid w:val="007D11DF"/>
    <w:rsid w:val="007D1DB5"/>
    <w:rsid w:val="007D2CA1"/>
    <w:rsid w:val="007D3733"/>
    <w:rsid w:val="007D5203"/>
    <w:rsid w:val="007D666D"/>
    <w:rsid w:val="007E07DF"/>
    <w:rsid w:val="007E3ED2"/>
    <w:rsid w:val="007F4936"/>
    <w:rsid w:val="007F67D7"/>
    <w:rsid w:val="00816021"/>
    <w:rsid w:val="00822836"/>
    <w:rsid w:val="008239D7"/>
    <w:rsid w:val="008243D0"/>
    <w:rsid w:val="0082796D"/>
    <w:rsid w:val="00834BD6"/>
    <w:rsid w:val="00835EC3"/>
    <w:rsid w:val="00836A64"/>
    <w:rsid w:val="008375A3"/>
    <w:rsid w:val="00837CEB"/>
    <w:rsid w:val="008435D3"/>
    <w:rsid w:val="00844F57"/>
    <w:rsid w:val="00845AB5"/>
    <w:rsid w:val="0085113E"/>
    <w:rsid w:val="0085661A"/>
    <w:rsid w:val="008610C8"/>
    <w:rsid w:val="00864AD0"/>
    <w:rsid w:val="008708E1"/>
    <w:rsid w:val="00870DB8"/>
    <w:rsid w:val="00873FB7"/>
    <w:rsid w:val="00875521"/>
    <w:rsid w:val="00876762"/>
    <w:rsid w:val="0088189C"/>
    <w:rsid w:val="008836AA"/>
    <w:rsid w:val="00887647"/>
    <w:rsid w:val="00891AFE"/>
    <w:rsid w:val="00895BBE"/>
    <w:rsid w:val="008962EB"/>
    <w:rsid w:val="00897E97"/>
    <w:rsid w:val="008A13F7"/>
    <w:rsid w:val="008A2226"/>
    <w:rsid w:val="008A3A83"/>
    <w:rsid w:val="008A3D2A"/>
    <w:rsid w:val="008B3424"/>
    <w:rsid w:val="008B73D3"/>
    <w:rsid w:val="008B7BAD"/>
    <w:rsid w:val="008D1B6E"/>
    <w:rsid w:val="008D429D"/>
    <w:rsid w:val="008D4C1D"/>
    <w:rsid w:val="008D531A"/>
    <w:rsid w:val="008D57B0"/>
    <w:rsid w:val="008E04BB"/>
    <w:rsid w:val="008E0E6D"/>
    <w:rsid w:val="008E2EDB"/>
    <w:rsid w:val="008E3B9D"/>
    <w:rsid w:val="008E63B3"/>
    <w:rsid w:val="008F1DA3"/>
    <w:rsid w:val="008F31A1"/>
    <w:rsid w:val="008F488C"/>
    <w:rsid w:val="008F7A1D"/>
    <w:rsid w:val="009162EA"/>
    <w:rsid w:val="00917C91"/>
    <w:rsid w:val="00920037"/>
    <w:rsid w:val="00924974"/>
    <w:rsid w:val="009306E1"/>
    <w:rsid w:val="009367A1"/>
    <w:rsid w:val="009502C4"/>
    <w:rsid w:val="00952A90"/>
    <w:rsid w:val="0095336A"/>
    <w:rsid w:val="009545C1"/>
    <w:rsid w:val="00955015"/>
    <w:rsid w:val="009552BF"/>
    <w:rsid w:val="00960651"/>
    <w:rsid w:val="00965B31"/>
    <w:rsid w:val="0097052C"/>
    <w:rsid w:val="00973E12"/>
    <w:rsid w:val="009740CE"/>
    <w:rsid w:val="00974CEA"/>
    <w:rsid w:val="00983B42"/>
    <w:rsid w:val="009901C8"/>
    <w:rsid w:val="009A049D"/>
    <w:rsid w:val="009A1F31"/>
    <w:rsid w:val="009A2B70"/>
    <w:rsid w:val="009B1373"/>
    <w:rsid w:val="009C192C"/>
    <w:rsid w:val="009C629B"/>
    <w:rsid w:val="009D3153"/>
    <w:rsid w:val="009D57CA"/>
    <w:rsid w:val="009E56AC"/>
    <w:rsid w:val="009E5D16"/>
    <w:rsid w:val="009E62BA"/>
    <w:rsid w:val="009E63DD"/>
    <w:rsid w:val="009E6A90"/>
    <w:rsid w:val="009E6C31"/>
    <w:rsid w:val="009E7C40"/>
    <w:rsid w:val="009F3949"/>
    <w:rsid w:val="009F779E"/>
    <w:rsid w:val="00A0005B"/>
    <w:rsid w:val="00A022FB"/>
    <w:rsid w:val="00A0390E"/>
    <w:rsid w:val="00A06842"/>
    <w:rsid w:val="00A0723D"/>
    <w:rsid w:val="00A07D60"/>
    <w:rsid w:val="00A11A0B"/>
    <w:rsid w:val="00A130BF"/>
    <w:rsid w:val="00A13FA9"/>
    <w:rsid w:val="00A16D1C"/>
    <w:rsid w:val="00A25022"/>
    <w:rsid w:val="00A25307"/>
    <w:rsid w:val="00A27CC5"/>
    <w:rsid w:val="00A3072F"/>
    <w:rsid w:val="00A37172"/>
    <w:rsid w:val="00A47F24"/>
    <w:rsid w:val="00A52E6E"/>
    <w:rsid w:val="00A53AC9"/>
    <w:rsid w:val="00A55DAC"/>
    <w:rsid w:val="00A567C4"/>
    <w:rsid w:val="00A56C27"/>
    <w:rsid w:val="00A64C08"/>
    <w:rsid w:val="00A6527D"/>
    <w:rsid w:val="00A7121C"/>
    <w:rsid w:val="00A721DE"/>
    <w:rsid w:val="00A840A9"/>
    <w:rsid w:val="00A85B7F"/>
    <w:rsid w:val="00A8689E"/>
    <w:rsid w:val="00A90096"/>
    <w:rsid w:val="00A92A6B"/>
    <w:rsid w:val="00A946C9"/>
    <w:rsid w:val="00AA43BF"/>
    <w:rsid w:val="00AA5C07"/>
    <w:rsid w:val="00AA5D44"/>
    <w:rsid w:val="00AC2856"/>
    <w:rsid w:val="00AC52A5"/>
    <w:rsid w:val="00AD0DC9"/>
    <w:rsid w:val="00AD1B47"/>
    <w:rsid w:val="00AE0477"/>
    <w:rsid w:val="00AE1AD9"/>
    <w:rsid w:val="00AE1CB3"/>
    <w:rsid w:val="00AE64C9"/>
    <w:rsid w:val="00AF34F6"/>
    <w:rsid w:val="00AF3FDA"/>
    <w:rsid w:val="00AF4307"/>
    <w:rsid w:val="00B071CC"/>
    <w:rsid w:val="00B07A50"/>
    <w:rsid w:val="00B10294"/>
    <w:rsid w:val="00B106E5"/>
    <w:rsid w:val="00B1485E"/>
    <w:rsid w:val="00B14DF4"/>
    <w:rsid w:val="00B16039"/>
    <w:rsid w:val="00B16665"/>
    <w:rsid w:val="00B21B9B"/>
    <w:rsid w:val="00B22057"/>
    <w:rsid w:val="00B22072"/>
    <w:rsid w:val="00B24253"/>
    <w:rsid w:val="00B24F86"/>
    <w:rsid w:val="00B2565E"/>
    <w:rsid w:val="00B27060"/>
    <w:rsid w:val="00B302F5"/>
    <w:rsid w:val="00B31E53"/>
    <w:rsid w:val="00B342C5"/>
    <w:rsid w:val="00B40673"/>
    <w:rsid w:val="00B40E26"/>
    <w:rsid w:val="00B414CE"/>
    <w:rsid w:val="00B41DCB"/>
    <w:rsid w:val="00B4421C"/>
    <w:rsid w:val="00B44E43"/>
    <w:rsid w:val="00B45623"/>
    <w:rsid w:val="00B540D1"/>
    <w:rsid w:val="00B55EEE"/>
    <w:rsid w:val="00B57596"/>
    <w:rsid w:val="00B61C89"/>
    <w:rsid w:val="00B63BA3"/>
    <w:rsid w:val="00B72B2C"/>
    <w:rsid w:val="00B74A92"/>
    <w:rsid w:val="00B75095"/>
    <w:rsid w:val="00B8776A"/>
    <w:rsid w:val="00B911AA"/>
    <w:rsid w:val="00BA00FA"/>
    <w:rsid w:val="00BA4BC8"/>
    <w:rsid w:val="00BA4DD2"/>
    <w:rsid w:val="00BA6A9F"/>
    <w:rsid w:val="00BB1037"/>
    <w:rsid w:val="00BB3BC1"/>
    <w:rsid w:val="00BB5CE0"/>
    <w:rsid w:val="00BC24B8"/>
    <w:rsid w:val="00BC7A3F"/>
    <w:rsid w:val="00BD01E7"/>
    <w:rsid w:val="00BD68BE"/>
    <w:rsid w:val="00BF08CD"/>
    <w:rsid w:val="00BF0C1F"/>
    <w:rsid w:val="00BF0D19"/>
    <w:rsid w:val="00BF385F"/>
    <w:rsid w:val="00BF57A9"/>
    <w:rsid w:val="00BF6B00"/>
    <w:rsid w:val="00C05037"/>
    <w:rsid w:val="00C1228E"/>
    <w:rsid w:val="00C1538B"/>
    <w:rsid w:val="00C15D9A"/>
    <w:rsid w:val="00C164FC"/>
    <w:rsid w:val="00C238E6"/>
    <w:rsid w:val="00C23CF8"/>
    <w:rsid w:val="00C25C13"/>
    <w:rsid w:val="00C30FC1"/>
    <w:rsid w:val="00C3545B"/>
    <w:rsid w:val="00C36D3E"/>
    <w:rsid w:val="00C37D31"/>
    <w:rsid w:val="00C4153E"/>
    <w:rsid w:val="00C43699"/>
    <w:rsid w:val="00C43BC4"/>
    <w:rsid w:val="00C47667"/>
    <w:rsid w:val="00C5181E"/>
    <w:rsid w:val="00C5380F"/>
    <w:rsid w:val="00C53E68"/>
    <w:rsid w:val="00C55B05"/>
    <w:rsid w:val="00C568A1"/>
    <w:rsid w:val="00C56BCA"/>
    <w:rsid w:val="00C64D6A"/>
    <w:rsid w:val="00C76034"/>
    <w:rsid w:val="00C80FE3"/>
    <w:rsid w:val="00C823D7"/>
    <w:rsid w:val="00C8547B"/>
    <w:rsid w:val="00C85B6F"/>
    <w:rsid w:val="00C870E8"/>
    <w:rsid w:val="00C90CA4"/>
    <w:rsid w:val="00C9573F"/>
    <w:rsid w:val="00CA5B1D"/>
    <w:rsid w:val="00CB4A34"/>
    <w:rsid w:val="00CB5DD8"/>
    <w:rsid w:val="00CB7E2E"/>
    <w:rsid w:val="00CC020B"/>
    <w:rsid w:val="00CC2DC8"/>
    <w:rsid w:val="00CC35AD"/>
    <w:rsid w:val="00CC485D"/>
    <w:rsid w:val="00CC7055"/>
    <w:rsid w:val="00CD35A8"/>
    <w:rsid w:val="00CD4F06"/>
    <w:rsid w:val="00CD5903"/>
    <w:rsid w:val="00CD7539"/>
    <w:rsid w:val="00CE04BA"/>
    <w:rsid w:val="00CE0F52"/>
    <w:rsid w:val="00CE547B"/>
    <w:rsid w:val="00CE6EB7"/>
    <w:rsid w:val="00CF58B2"/>
    <w:rsid w:val="00D04092"/>
    <w:rsid w:val="00D07DB6"/>
    <w:rsid w:val="00D1285D"/>
    <w:rsid w:val="00D14259"/>
    <w:rsid w:val="00D144DC"/>
    <w:rsid w:val="00D17BC6"/>
    <w:rsid w:val="00D20243"/>
    <w:rsid w:val="00D224C5"/>
    <w:rsid w:val="00D24618"/>
    <w:rsid w:val="00D26DF6"/>
    <w:rsid w:val="00D277C8"/>
    <w:rsid w:val="00D33E97"/>
    <w:rsid w:val="00D346E0"/>
    <w:rsid w:val="00D34709"/>
    <w:rsid w:val="00D40481"/>
    <w:rsid w:val="00D435D4"/>
    <w:rsid w:val="00D45292"/>
    <w:rsid w:val="00D466E2"/>
    <w:rsid w:val="00D46BC6"/>
    <w:rsid w:val="00D5026A"/>
    <w:rsid w:val="00D50AC3"/>
    <w:rsid w:val="00D5577A"/>
    <w:rsid w:val="00D56685"/>
    <w:rsid w:val="00D569FB"/>
    <w:rsid w:val="00D621E2"/>
    <w:rsid w:val="00D641EE"/>
    <w:rsid w:val="00D6756A"/>
    <w:rsid w:val="00D73D6C"/>
    <w:rsid w:val="00D80487"/>
    <w:rsid w:val="00D80509"/>
    <w:rsid w:val="00D8246C"/>
    <w:rsid w:val="00D83317"/>
    <w:rsid w:val="00D851AA"/>
    <w:rsid w:val="00D90F39"/>
    <w:rsid w:val="00D92710"/>
    <w:rsid w:val="00D93098"/>
    <w:rsid w:val="00D93B82"/>
    <w:rsid w:val="00D93FA4"/>
    <w:rsid w:val="00DA24F3"/>
    <w:rsid w:val="00DA35AC"/>
    <w:rsid w:val="00DB2F23"/>
    <w:rsid w:val="00DB3FEC"/>
    <w:rsid w:val="00DB4540"/>
    <w:rsid w:val="00DB506F"/>
    <w:rsid w:val="00DC0E3F"/>
    <w:rsid w:val="00DC27B3"/>
    <w:rsid w:val="00DC3A9B"/>
    <w:rsid w:val="00DC3B27"/>
    <w:rsid w:val="00DC4560"/>
    <w:rsid w:val="00DC484D"/>
    <w:rsid w:val="00DC4E46"/>
    <w:rsid w:val="00DC57DD"/>
    <w:rsid w:val="00DC6348"/>
    <w:rsid w:val="00DD1C99"/>
    <w:rsid w:val="00DD2328"/>
    <w:rsid w:val="00DD23CC"/>
    <w:rsid w:val="00DD79A2"/>
    <w:rsid w:val="00DE1D65"/>
    <w:rsid w:val="00DE1F59"/>
    <w:rsid w:val="00DE2F50"/>
    <w:rsid w:val="00DE6B37"/>
    <w:rsid w:val="00DE6ECE"/>
    <w:rsid w:val="00E00C5E"/>
    <w:rsid w:val="00E05825"/>
    <w:rsid w:val="00E064E3"/>
    <w:rsid w:val="00E06E06"/>
    <w:rsid w:val="00E10532"/>
    <w:rsid w:val="00E16E2A"/>
    <w:rsid w:val="00E241C2"/>
    <w:rsid w:val="00E27DD2"/>
    <w:rsid w:val="00E30A52"/>
    <w:rsid w:val="00E30A66"/>
    <w:rsid w:val="00E32E8B"/>
    <w:rsid w:val="00E35496"/>
    <w:rsid w:val="00E41F24"/>
    <w:rsid w:val="00E43C98"/>
    <w:rsid w:val="00E53D92"/>
    <w:rsid w:val="00E54E10"/>
    <w:rsid w:val="00E55085"/>
    <w:rsid w:val="00E618F4"/>
    <w:rsid w:val="00E6212F"/>
    <w:rsid w:val="00E64F29"/>
    <w:rsid w:val="00E6770C"/>
    <w:rsid w:val="00E70CB2"/>
    <w:rsid w:val="00E71054"/>
    <w:rsid w:val="00E77C7C"/>
    <w:rsid w:val="00E973B1"/>
    <w:rsid w:val="00EA0184"/>
    <w:rsid w:val="00EA1945"/>
    <w:rsid w:val="00EA5849"/>
    <w:rsid w:val="00EA6F94"/>
    <w:rsid w:val="00EA7498"/>
    <w:rsid w:val="00EB0882"/>
    <w:rsid w:val="00EB1742"/>
    <w:rsid w:val="00EB1E5C"/>
    <w:rsid w:val="00EB32E3"/>
    <w:rsid w:val="00EB425F"/>
    <w:rsid w:val="00EC0401"/>
    <w:rsid w:val="00EC3C2F"/>
    <w:rsid w:val="00EC5F8A"/>
    <w:rsid w:val="00ED47C0"/>
    <w:rsid w:val="00ED4E6C"/>
    <w:rsid w:val="00ED4E82"/>
    <w:rsid w:val="00ED6524"/>
    <w:rsid w:val="00EE0BD7"/>
    <w:rsid w:val="00EF3514"/>
    <w:rsid w:val="00EF4A2C"/>
    <w:rsid w:val="00EF5FFA"/>
    <w:rsid w:val="00EF7E27"/>
    <w:rsid w:val="00F00555"/>
    <w:rsid w:val="00F01CEB"/>
    <w:rsid w:val="00F04846"/>
    <w:rsid w:val="00F0793B"/>
    <w:rsid w:val="00F1755D"/>
    <w:rsid w:val="00F178C5"/>
    <w:rsid w:val="00F27387"/>
    <w:rsid w:val="00F27768"/>
    <w:rsid w:val="00F3071C"/>
    <w:rsid w:val="00F310C2"/>
    <w:rsid w:val="00F327A9"/>
    <w:rsid w:val="00F368FB"/>
    <w:rsid w:val="00F37AD3"/>
    <w:rsid w:val="00F37F6C"/>
    <w:rsid w:val="00F40134"/>
    <w:rsid w:val="00F415CD"/>
    <w:rsid w:val="00F428DD"/>
    <w:rsid w:val="00F42D91"/>
    <w:rsid w:val="00F46DFD"/>
    <w:rsid w:val="00F478DB"/>
    <w:rsid w:val="00F53D04"/>
    <w:rsid w:val="00F54949"/>
    <w:rsid w:val="00F551D4"/>
    <w:rsid w:val="00F56D1A"/>
    <w:rsid w:val="00F5733A"/>
    <w:rsid w:val="00F57AA2"/>
    <w:rsid w:val="00F60D3D"/>
    <w:rsid w:val="00F613B8"/>
    <w:rsid w:val="00F62415"/>
    <w:rsid w:val="00F627FC"/>
    <w:rsid w:val="00F62CE1"/>
    <w:rsid w:val="00F64E52"/>
    <w:rsid w:val="00F65B7A"/>
    <w:rsid w:val="00F66BDE"/>
    <w:rsid w:val="00F7170E"/>
    <w:rsid w:val="00F7184C"/>
    <w:rsid w:val="00F7285B"/>
    <w:rsid w:val="00F73303"/>
    <w:rsid w:val="00F802CB"/>
    <w:rsid w:val="00F8309E"/>
    <w:rsid w:val="00F8310C"/>
    <w:rsid w:val="00F83FA5"/>
    <w:rsid w:val="00F86CFC"/>
    <w:rsid w:val="00F9575E"/>
    <w:rsid w:val="00F96EBC"/>
    <w:rsid w:val="00F979BD"/>
    <w:rsid w:val="00FA350A"/>
    <w:rsid w:val="00FA49AB"/>
    <w:rsid w:val="00FB0725"/>
    <w:rsid w:val="00FB7265"/>
    <w:rsid w:val="00FC16FB"/>
    <w:rsid w:val="00FC2B15"/>
    <w:rsid w:val="00FC491A"/>
    <w:rsid w:val="00FC4D0A"/>
    <w:rsid w:val="00FD3D7F"/>
    <w:rsid w:val="00FD3D93"/>
    <w:rsid w:val="00FD6D1C"/>
    <w:rsid w:val="00FD7836"/>
    <w:rsid w:val="00FE1122"/>
    <w:rsid w:val="00FE6A17"/>
    <w:rsid w:val="00FF0EFD"/>
    <w:rsid w:val="00FF70A3"/>
    <w:rsid w:val="00FF7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A200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353B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12A64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35EC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E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EC3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312F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86B2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40C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CD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CD3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C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CD3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2041D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A35A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35AC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A35AC"/>
  </w:style>
  <w:style w:type="paragraph" w:styleId="FootnoteText">
    <w:name w:val="footnote text"/>
    <w:basedOn w:val="Normal"/>
    <w:link w:val="FootnoteTextChar"/>
    <w:uiPriority w:val="99"/>
    <w:unhideWhenUsed/>
    <w:rsid w:val="00BA4BC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A4BC8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A4BC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665E7E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31E53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31E53"/>
    <w:rPr>
      <w:rFonts w:ascii="Courier" w:hAnsi="Courier"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6C08F4"/>
    <w:pPr>
      <w:spacing w:after="200"/>
    </w:pPr>
    <w:rPr>
      <w:b/>
      <w:bCs/>
      <w:color w:val="4F81BD" w:themeColor="accent1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B27060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353B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12A64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35EC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E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EC3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312F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86B2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40C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CD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CD3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C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CD3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2041D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A35A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35AC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A35AC"/>
  </w:style>
  <w:style w:type="paragraph" w:styleId="FootnoteText">
    <w:name w:val="footnote text"/>
    <w:basedOn w:val="Normal"/>
    <w:link w:val="FootnoteTextChar"/>
    <w:uiPriority w:val="99"/>
    <w:unhideWhenUsed/>
    <w:rsid w:val="00BA4BC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A4BC8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A4BC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665E7E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31E53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31E53"/>
    <w:rPr>
      <w:rFonts w:ascii="Courier" w:hAnsi="Courier"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6C08F4"/>
    <w:pPr>
      <w:spacing w:after="200"/>
    </w:pPr>
    <w:rPr>
      <w:b/>
      <w:bCs/>
      <w:color w:val="4F81BD" w:themeColor="accent1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B2706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6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92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30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31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849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3464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447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4573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62691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82639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02162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25665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95830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62151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83145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210417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533383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85403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325057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455161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308924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559037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833683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116792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8226077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6644812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6106440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0211034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833799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21237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1434197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56017153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6422241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17938729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56486910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94438189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60380481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010327474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8401716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3577704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4691794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42449495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81282094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96800901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89033926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938416265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833910744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13899144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672414285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597059442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362868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6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1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1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5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7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8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2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2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4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3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9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6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8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5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2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8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3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8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43A8571-B3B8-F84A-BB35-0FCD9645FF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den Doherty</dc:creator>
  <cp:lastModifiedBy>Aiden Doherty</cp:lastModifiedBy>
  <cp:revision>3</cp:revision>
  <cp:lastPrinted>2016-04-14T09:53:00Z</cp:lastPrinted>
  <dcterms:created xsi:type="dcterms:W3CDTF">2016-04-25T12:04:00Z</dcterms:created>
  <dcterms:modified xsi:type="dcterms:W3CDTF">2016-04-25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iden.doherty@gmail.com@www.mendeley.com</vt:lpwstr>
  </property>
  <property fmtid="{D5CDD505-2E9C-101B-9397-08002B2CF9AE}" pid="4" name="Mendeley Citation Style_1">
    <vt:lpwstr>http://www.zotero.org/styles/international-journal-of-epidemiology</vt:lpwstr>
  </property>
  <property fmtid="{D5CDD505-2E9C-101B-9397-08002B2CF9AE}" pid="5" name="Mendeley Recent Style Id 0_1">
    <vt:lpwstr>http://www.zotero.org/styles/acm-sigchi-proceedings</vt:lpwstr>
  </property>
  <property fmtid="{D5CDD505-2E9C-101B-9397-08002B2CF9AE}" pid="6" name="Mendeley Recent Style Name 0_1">
    <vt:lpwstr>ACM SIGCHI Proceedings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nternational-journal-of-epidemiology</vt:lpwstr>
  </property>
  <property fmtid="{D5CDD505-2E9C-101B-9397-08002B2CF9AE}" pid="18" name="Mendeley Recent Style Name 6_1">
    <vt:lpwstr>International Journal of Epidemi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nature-no-et-al</vt:lpwstr>
  </property>
  <property fmtid="{D5CDD505-2E9C-101B-9397-08002B2CF9AE}" pid="24" name="Mendeley Recent Style Name 9_1">
    <vt:lpwstr>Nature (no "et al.")</vt:lpwstr>
  </property>
</Properties>
</file>